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FF0000"/>
        </w:rPr>
        <w:t>Table S</w:t>
      </w:r>
      <w:r>
        <w:rPr/>
        <w:t>1. Upregulated proteins in whole saliva of pSS patie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5"/>
        <w:gridCol w:w="1529"/>
        <w:gridCol w:w="1214"/>
        <w:gridCol w:w="1070"/>
        <w:gridCol w:w="1070"/>
      </w:tblGrid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Upregulated proteins in pSS patient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Gene nam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T-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(p-value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Spectral count contro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Spectral 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pSS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eutrophil gelatinase-associated lipocal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CN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gamma-1 chain C regio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HG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Fibrinogen alpha cha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G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lambda-2 chain C regions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LC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Zymogen granule protein 16 homolog B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ZG16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alectin-3-binding prote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GALS3BP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Ig kappa chain V-I region Ni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V1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Fibrinogen gamma cha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G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Matrix metalloproteinase-9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MP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luster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LU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Transketolase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K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lastin-2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LCP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Beta-2-microglobul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B2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modul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LM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kappa chain V-III region HIC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V3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modulin-like protein 5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LML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ranulins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R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ho GDP-dissociation inhibitor 1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RHGDI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nnexin A1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NXA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kappa chain C regio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KC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modulin-like protein 3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LML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pha-enolase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ENO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L-lactate dehydrogenase B cha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DH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Hemopex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P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kappa chain V-II region TEW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V2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Epididymal secretory protein E1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PC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denylyl cyclase-associated protein 1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P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gamma-2 chain C regio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HG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Glyceraldehyde-3-phosphate dehydrogenase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APDH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elsol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S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eat shock 70 kDa protein 1A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SPA1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WAP four-disulfide core domain protein 2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WFDC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Olfactomedin-4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LFM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lutathione S-transferase P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STP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omplement C3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etalloproteinase inhibitor 1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IMP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hioredoxin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X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Brain acid soluble protein 1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BASP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FF0000"/>
        </w:rPr>
        <w:t>Table S</w:t>
      </w:r>
      <w:r>
        <w:rPr/>
        <w:t>2. Upregulated proteins in EVs isolated from whole saliva of pSS patients</w:t>
      </w:r>
    </w:p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8"/>
        <w:gridCol w:w="1276"/>
        <w:gridCol w:w="1134"/>
        <w:gridCol w:w="1134"/>
      </w:tblGrid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Upregulated proteins in pSS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T-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(p-valu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Spect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Spect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pSS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LA class I histocompatibility antigen, B-15 alpha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in S100-A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100A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LA class I histocompatibility antigen, B-7 alpha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LA-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tal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Lymphocyte antigen 6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Y6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TYRO protein tyrosine kinase-binding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YRO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Neutrophil defens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DEF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ransforming protein Rho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RHO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uanine nucleotide-binding protein subunit alpha-1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NA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ntileukoprotei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LP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nnexin A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NX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Tyrosine-protein phosphatase non-receptor type substrat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>SIR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utative neutrophil cytosol factor 1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CF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WD repeat-containing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WD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ucin-5A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UC5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ctin-related protein 2/3 complex subunit 1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RPC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Lymphocyte-specific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Ig lambda chain V-III region LOI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V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D59 glyco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D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igh affinity immunoglobulin epsilon receptor subunit gamm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CER1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tein XRP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R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eutrophil gelatinase-associated lipoca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C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Voltage-gated hydrogen channel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VC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kappa chain V-III region HA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V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lucose-6-phosphate isom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P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eceptor-type tyrosine-protein phosphatase e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TPRJ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LA class I histocompatibility antigen, A-24 alpha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LA-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Synaptosomal-associated protein 2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>SNAP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heavy chain V-I region HG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V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Brain acid soluble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BA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dipocyte plasma membrane-associated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P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uanine nucleotide-binding protein G(k) subunit alph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NAI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as-related protein Rab-5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RAB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Intercellular adhesion molecule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CAM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rbonic anhydrase 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C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ucin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U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Protein HIDE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ID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eceptor-type tyrosine-protein phosphatase 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TP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odium- and chloride-dependent neutral and basic amino acid transporter B(0+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LC6A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pha-actin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CT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erine/threonine-protein phosphatase PP1-alpha catalytic subuni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PP1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D9 antige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D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ornifin-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SPRR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modu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L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Fermitin family homolog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ERM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Basig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BS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2',3'-cyclic-nucleotide 3'-phosphodiest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Ubiquitin-60S ribosomal protein L4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UBA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al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L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F-actin-capping protein subunit be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PZ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oronin-1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CORO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Destr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DST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a(+)/H(+) exchange regulatory cofactor NHE-RF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LC9A3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kappa chain V-III region NG9 (Fragment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V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ialic acid-binding Ig-like lectin 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IGLE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Olfactomedin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LFM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uanine nucleotide-binding protein G(I)/G(S)/G(T) subunit beta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N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Beta-arrestin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RR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eptidoglycan recognition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GLY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eutrophil cytosol factor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C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Table S3. Upregulated proteins in tears of pSS patients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18"/>
        <w:gridCol w:w="1276"/>
        <w:gridCol w:w="1134"/>
        <w:gridCol w:w="1134"/>
      </w:tblGrid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Upregulated proteins in pSS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T-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(p-valu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Spect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Spect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cou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4"/>
                <w:szCs w:val="24"/>
              </w:rPr>
              <w:t>pSS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Ubiquitin-like modifier-activating enzym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UB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Fibrinogen beta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G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alectin-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LGAL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lutathione reduct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Elongation factor 1-gamm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EF1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-formylglutathione hydrol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alate dehydrogen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D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opine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PN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cohol dehydrogenase [NADP(+)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KR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alpha type-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gamma-1 chain C reg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H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Delta-aminolevulinic acid dehydrat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AL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gamma-3 chain C reg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HG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ab GDP dissociation inhibitor be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D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hioredoxin-dependent peroxide reduct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RDX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pastat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CA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beta type-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B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Echinoderm microtubule-associated protein-like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M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reticu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L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sc70-interacting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T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ab GDP dissociation inhibitor alph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D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Peptidyl-prolyl cis-trans isomerase 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PI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eroxiredox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RDX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tein disulfide-isom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P4H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eroxiredoxin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RDX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Protein SE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5'(3')-deoxyribonucleotidase, cytosolic typ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T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3-mercaptopyruvate sulfurtransf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P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oes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DNA-(apurinic or apyrimidinic site) ly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PEX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lutaredox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LR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uromycin-sensitive aminopeptid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PEP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Fructose-1,6-bisphosphatas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F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78 kDa glucose-regulated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HSP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dose 1-epim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AL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ucin-5A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UC5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dher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D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socitrate dehydrogenase [NADP] cytoplasmi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D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lutathione synthet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>Calcium-binding protein 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B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Spectrin alpha chain, non-erythrocytic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PTA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alpain-1 catalytic subuni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P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Vitamin D-binding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ransaldol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ALDO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tein disulfide-isomerase A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DI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dehyde dehydrogenase, dimeric NADP-preferrin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LDH3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Filamin-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LN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eptin-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EPT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Sciel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C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beta type-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B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LIM domain only protein 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MO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uanine nucleotide-binding protein G(i) subunit alpha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NA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Ubiquitin-40S ribosomal protein S27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RPS27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Vincu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VC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roliferation-associated protein 2G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A2G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conitate hydrat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CO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pha-actinin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CT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3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ytosol aminopeptid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A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an-specific GTPase-activating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RAN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ytosolic 10-formyltetrahydrofolate dehydroge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LDH1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tein AMBP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M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lasma protease C1 inhibito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SERPIN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nn-NO"/>
              </w:rPr>
              <w:t xml:space="preserve">Plasma kallikr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LK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lyoxalase domain-containing protein 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LO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Secern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CR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Transketol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K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14-3-3 protein sigm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SF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itrate synth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ntithrombin-III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SERPIN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lastin-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L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Fibrinogen alpha ch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F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ytosolic purine 5'-nucleotid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T5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alactose-1-phosphate uridyl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AL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denosine ki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D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alpha type-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yosin-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YH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Thioredoxin domain-containing protein 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XND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14-3-3 protein epsil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YWH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Transitional endoplasmic reticulum ATP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VC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Interferon-induced 35 kDa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IFI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NSFL1 cofactor p4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SFL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tein disulfide-isomerase A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DI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eutrophil gelatinase-associated lipoca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C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spartate aminotransferase, cytoplasmi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O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H3 domain-binding glutamic acid-rich-like protein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H3BGR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ytoplasmic dynein 1 intermediate chain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DYNC1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cyl-CoA-binding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DB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omplement C4-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Fructose-bisphosphate aldolase 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LD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in FAM49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AM49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lucosamine-6-phosphate isomeras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GNPD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as-related protein Rab-11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RAB1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X-ray repair cross-complementing protein 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XRCC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Inositol monophosphatas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MP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TP synthase subunit beta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TP5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14-3-3 protein zeta/del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YWHA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Osteoclast-stimulating factor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ST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Glucose-6-phosphate isom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P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eriplak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P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eterogeneous nuclear ribonucleo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NRNP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omplement C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2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elenium-binding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ELEN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Dipeptidyl peptidase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DP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Barrier-to-autointegration facto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BAN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Muc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U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Quinone oxidoreduct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CRY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nnexin A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NX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ystatin-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S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ypoxanthine-guanine phosphoribosyltransf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PR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Xaa-Pro dipeptid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EP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Myosin light polypeptide 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YL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Quinone oxidoreductase PIG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TP53I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L-lactate dehydrogenase B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DH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nnexin A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NX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alpha type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14-3-3 protein gamm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YWH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lyl endopeptid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PRE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last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LS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icotinate phosphoribosyltransf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AP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beta type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B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lpha-aminoadipic semialdehyde dehydroge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LDH7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tein disulfide-isomerase A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DI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fil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F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erine/threonine-protein phosphatase 2A activato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PP2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Stress-70 protein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HSPA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Complement component 1 Q subcomponent-binding protein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1Q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14-3-3 protein e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YWHA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Serum album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L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g kappa chain C reg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K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oly(ADP-ribose) glycohydrolase ARH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DPRH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rans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Fumarate hydrat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lpha-1-acid glyco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R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ukaryotic initiation factor 4A-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F4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pha-1-antitryps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SERPIN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Src substrate cortact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CTT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Fructose-bisphosphate aldolase 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LDO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eterogeneous nuclear ribonucleoprotein 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NRNP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Endoplasmic reticulum aminopeptidas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R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gamma-2 chain C reg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H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Ig mu chain C reg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GH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ofilin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PF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Neuroblast differentiation-associated protein AHNA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HNA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Glutathione S-transferase theta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GST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Ubiquitin thioesterase OTUB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TU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Bifunctional purine biosynthesis protein PUR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Triosephosphate isomer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P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omplement factor 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F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DNA damage-binding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DD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14-3-3 protein beta/alph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YWHA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tress-induced-phospho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TI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modulin-like protein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LM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Myeloid-derived growth facto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YD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Geranylgeranyl transferase type-2 subunit 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PG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Latex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X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erine/threonine-protein phosphatase 2A catalytic subunit beta isoform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PP2C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Prelamin-A/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LM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Hemopex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HP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14-3-3 protein the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YWHA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pha-1-antichymotryps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SERPIN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Thymidine phosphoryl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YM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Ezr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Z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nterleukin-1 receptor antagonist prote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L1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3´(2´),5´-bisphosphate nucleotidase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BPN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6-phosphogluconolacto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G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UMP-CMP ki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MP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Obg-like ATPase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L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olute carrier family 12 member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LC12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40S ribosomal protein S2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RPS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Calnex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N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DZ and LIM domain protein 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DLIM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Farnesyl pyrophosphate synth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FD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eat shock protein beta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SP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Zinc finger protein 18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ZNF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Keratin, type II cytoskeletal 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>KRT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Rho GTPase-activating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>ARHG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Alpha-2-macroglobul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2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Inorganic pyrophosphatase 2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P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Complement C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Endoplasmic reticulum resident protein 2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RP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acrophage migration inhibitory fa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MI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ctin-related protein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ACT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ADP-ribose pyrophosphatase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NUDT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Eukaryotic translation initiation factor 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IF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Serine/threonine-protein kinase OSR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OXS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26S proteasome non-ATPase regulatory subunit 1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D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eat shock 70 kDa protein 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SPA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2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F-actin-capping protein subunit alpha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APZ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26S proteasome non-ATPase regulatory subunit 1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D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Thioredoxin domain-containing protein 1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TXNDC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ytosolic non-specific dipeptid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ND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Eukaryotic translation initiation factor 2 subunit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IF2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Kynurenin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KYN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14 kDa phosphohistidine phosphat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HP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Hepatoma-derived growth facto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HD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s-ES"/>
              </w:rPr>
              <w:t xml:space="preserve">Elongation factor 1-bet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EEF1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a-DK"/>
              </w:rPr>
              <w:t xml:space="preserve">Prefoldin subunit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FD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fr-FR"/>
              </w:rPr>
              <w:t xml:space="preserve">Complement component C8 gamma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C8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hosphoglucomutase-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G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Ras GTPase-activating-like protein IQGAP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IQG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Proteasome subunit alpha type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PSM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560" w:right="1127" w:gutter="0" w:header="0" w:top="992" w:footer="0" w:bottom="99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b w:val="false"/>
      <w:i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1:29:00Z</dcterms:created>
  <dc:creator>jepartosa</dc:creator>
  <dc:description/>
  <dc:language>en-US</dc:language>
  <cp:lastModifiedBy>jepartosa</cp:lastModifiedBy>
  <dcterms:modified xsi:type="dcterms:W3CDTF">2017-01-13T01:30:00Z</dcterms:modified>
  <cp:revision>1</cp:revision>
  <dc:subject/>
  <dc:title/>
</cp:coreProperties>
</file>